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:  Primer sequences for RT-PCR</w:t>
      </w:r>
    </w:p>
    <w:tbl>
      <w:tblPr>
        <w:tblW w:w="9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440"/>
        <w:gridCol w:w="4320"/>
        <w:gridCol w:w="1005"/>
        <w:gridCol w:w="983"/>
      </w:tblGrid>
      <w:tr>
        <w:trPr>
          <w:trHeight w:val="522" w:hRule="atLeast"/>
        </w:trPr>
        <w:tc>
          <w:tcPr>
            <w:tcW w:w="1815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-house primer ID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Bank ref. No.</w:t>
            </w:r>
          </w:p>
        </w:tc>
        <w:tc>
          <w:tcPr>
            <w:tcW w:w="432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1005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z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bp)</w:t>
            </w:r>
          </w:p>
        </w:tc>
        <w:tc>
          <w:tcPr>
            <w:tcW w:w="983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on location</w:t>
            </w:r>
          </w:p>
        </w:tc>
      </w:tr>
      <w:tr>
        <w:trPr>
          <w:trHeight w:val="360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93-Stat3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 xml:space="preserve">NM_213659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 AGAGAAGCAGCAGATGTTGGAGCA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94-Stat3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 ATCCTGCATGTCTCCTTGGCTCTT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7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3-Bcl2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 xml:space="preserve">NM_009741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GTGGCCTTCTTTGAGTTCGGTG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4-Bcl2-For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TCAAACAGAGGTCGCATGCTGG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9-Bcl-XL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 xml:space="preserve">NM_00974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CTGTGCGTGGAAAGCGTAGACAA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0-Bcl-XL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GCATTGTTCCCGTAGAGATCCACA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547-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actin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M_00739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AACCCTAAGGCCAACCGTGAAA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548-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actin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AGTCCATCACAATGCCTGTGGTA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41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-Mili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08 or AB0326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TAGGAGGGAAAGGAGGTGGCT 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42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-Mili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GTGGTCCTTCAACATGCCAAAC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43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-Mili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08 or AB0326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C TCA GTC TTT GGG ACT GAA CCT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15 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44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-Mili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ACATCTTTATGCAGACTGAGCCC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45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Mili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08 or AB0326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GATGAAGAAGGACTTCAGGGCCA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46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Mili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AACTACAAACACCACCATCTTGGG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47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-Mili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08 or AB0326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GTGGTGTACCGAGATGGAGTGT 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73 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48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-Mili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G CGG CTA CCT ACA AAC TTG CTT 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89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ili</w:t>
            </w:r>
            <w:r>
              <w:rPr>
                <w:rFonts w:cs="Arial" w:ascii="Arial" w:hAnsi="Arial"/>
                <w:sz w:val="20"/>
                <w:szCs w:val="20"/>
              </w:rPr>
              <w:t>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08 or AB0326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AACTGTAAACTGGGTGGTGAGC 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290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ili</w:t>
            </w:r>
            <w:r>
              <w:rPr>
                <w:rFonts w:cs="Arial" w:ascii="Arial" w:hAnsi="Arial"/>
                <w:sz w:val="20"/>
                <w:szCs w:val="20"/>
              </w:rPr>
              <w:t>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CTCACAGCTGGTTATGGTATGA 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023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ili</w:t>
            </w:r>
            <w:r>
              <w:rPr>
                <w:rFonts w:cs="Arial" w:ascii="Arial" w:hAnsi="Arial"/>
                <w:sz w:val="20"/>
                <w:szCs w:val="20"/>
              </w:rPr>
              <w:t>-Fo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068  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CGGAGTGTGGCCCAGAAGATTT -3'</w:t>
            </w:r>
          </w:p>
        </w:tc>
        <w:tc>
          <w:tcPr>
            <w:tcW w:w="100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024-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ili</w:t>
            </w:r>
            <w:r>
              <w:rPr>
                <w:rFonts w:cs="Arial" w:ascii="Arial" w:hAnsi="Arial"/>
                <w:sz w:val="20"/>
                <w:szCs w:val="20"/>
              </w:rPr>
              <w:t>-Rev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CAGTTCCAGGAGTGGGAGTTACA-3'</w:t>
            </w:r>
          </w:p>
        </w:tc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4:47:00Z</dcterms:created>
  <dc:creator>Owner</dc:creator>
  <dc:description/>
  <cp:keywords/>
  <dc:language>en-US</dc:language>
  <cp:lastModifiedBy>Jian-Xin Gao</cp:lastModifiedBy>
  <cp:lastPrinted>2010-09-22T10:39:00Z</cp:lastPrinted>
  <dcterms:modified xsi:type="dcterms:W3CDTF">2010-09-22T14:48:00Z</dcterms:modified>
  <cp:revision>3</cp:revision>
  <dc:subject/>
  <dc:title>Piwil2 variant PL2V60 is required for precancerous stem cell expansion in vit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